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20" w:type="dxa"/>
        <w:tblLook w:val="04A0" w:firstRow="1" w:lastRow="0" w:firstColumn="1" w:lastColumn="0" w:noHBand="0" w:noVBand="1"/>
      </w:tblPr>
      <w:tblGrid>
        <w:gridCol w:w="840"/>
        <w:gridCol w:w="1120"/>
        <w:gridCol w:w="940"/>
        <w:gridCol w:w="1120"/>
        <w:gridCol w:w="1300"/>
        <w:gridCol w:w="1300"/>
      </w:tblGrid>
      <w:tr w:rsidR="004C7679" w:rsidRPr="00D912A5" w:rsidTr="009B5C72">
        <w:trPr>
          <w:trHeight w:val="320"/>
        </w:trPr>
        <w:tc>
          <w:tcPr>
            <w:tcW w:w="662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Supplementary Table 3. Human COVID-19 individual patient infection</w:t>
            </w:r>
          </w:p>
        </w:tc>
      </w:tr>
      <w:tr w:rsidR="004C7679" w:rsidRPr="00D912A5" w:rsidTr="00D912A5">
        <w:trPr>
          <w:trHeight w:val="198"/>
        </w:trPr>
        <w:tc>
          <w:tcPr>
            <w:tcW w:w="19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 xml:space="preserve">status results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 w:rsidR="004C7679" w:rsidRPr="00D912A5" w:rsidTr="00D912A5">
        <w:trPr>
          <w:trHeight w:val="25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679" w:rsidRPr="00D912A5" w:rsidRDefault="004C7679" w:rsidP="009B5C72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46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Sample Viral Load (ng/mL)</w:t>
            </w:r>
          </w:p>
        </w:tc>
      </w:tr>
      <w:tr w:rsidR="004C7679" w:rsidRPr="00D912A5" w:rsidTr="00D912A5">
        <w:trPr>
          <w:trHeight w:val="655"/>
        </w:trPr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Pati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Stat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Lower Bou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Successive Estimated Viral Lo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D912A5">
              <w:rPr>
                <w:b/>
                <w:bCs/>
                <w:color w:val="000000"/>
                <w:sz w:val="18"/>
                <w:szCs w:val="20"/>
              </w:rPr>
              <w:t>Exhaustive Estimated Viral Load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52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4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56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26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.07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6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60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30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05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6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21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1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30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2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94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5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67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3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.68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0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19E+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02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.62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.62E+05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61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54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57E+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.21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.6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.63E-02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48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2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03E+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29E+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6.80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6.80E+06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36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69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02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17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65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18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94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4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30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0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46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7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56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77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91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29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62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4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28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53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9.19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6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67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0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88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2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86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9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40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99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.46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8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31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40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.38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9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32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5.13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09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5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76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5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14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0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8.13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60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20"/>
        </w:trPr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1.64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9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0.00E+00</w:t>
            </w:r>
          </w:p>
        </w:tc>
      </w:tr>
      <w:tr w:rsidR="004C7679" w:rsidRPr="00D912A5" w:rsidTr="009B5C72">
        <w:trPr>
          <w:trHeight w:val="340"/>
        </w:trPr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43E+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2.21E+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52E+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679" w:rsidRPr="00D912A5" w:rsidRDefault="004C7679" w:rsidP="009B5C72">
            <w:pPr>
              <w:jc w:val="center"/>
              <w:rPr>
                <w:color w:val="000000"/>
                <w:sz w:val="18"/>
                <w:szCs w:val="20"/>
              </w:rPr>
            </w:pPr>
            <w:r w:rsidRPr="00D912A5">
              <w:rPr>
                <w:color w:val="000000"/>
                <w:sz w:val="18"/>
                <w:szCs w:val="20"/>
              </w:rPr>
              <w:t>7.52E+04</w:t>
            </w:r>
          </w:p>
        </w:tc>
      </w:tr>
    </w:tbl>
    <w:p w:rsidR="003250A3" w:rsidRDefault="00D912A5">
      <w:bookmarkStart w:id="0" w:name="_GoBack"/>
      <w:bookmarkEnd w:id="0"/>
    </w:p>
    <w:sectPr w:rsidR="003250A3" w:rsidSect="00D912A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D2"/>
    <w:rsid w:val="000425AD"/>
    <w:rsid w:val="0037649C"/>
    <w:rsid w:val="004C7679"/>
    <w:rsid w:val="005B0AB9"/>
    <w:rsid w:val="008A35D2"/>
    <w:rsid w:val="008D735A"/>
    <w:rsid w:val="00AD2FDC"/>
    <w:rsid w:val="00D912A5"/>
    <w:rsid w:val="00DD0CAA"/>
    <w:rsid w:val="00DE3F9A"/>
    <w:rsid w:val="00F1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CEB84"/>
  <w14:defaultImageDpi w14:val="32767"/>
  <w15:chartTrackingRefBased/>
  <w15:docId w15:val="{9D081A79-BC7E-A747-8D20-763584C9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5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61</Characters>
  <Application>Microsoft Office Word</Application>
  <DocSecurity>0</DocSecurity>
  <Lines>25</Lines>
  <Paragraphs>2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stein, Kody</dc:creator>
  <cp:keywords/>
  <dc:description/>
  <cp:lastModifiedBy>Waldstein, Kody</cp:lastModifiedBy>
  <cp:revision>3</cp:revision>
  <dcterms:created xsi:type="dcterms:W3CDTF">2022-08-16T14:47:00Z</dcterms:created>
  <dcterms:modified xsi:type="dcterms:W3CDTF">2022-08-16T14:49:00Z</dcterms:modified>
</cp:coreProperties>
</file>